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 The cor-expression resul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of necroptosis-related genes and lncRNAs</w:t>
      </w:r>
    </w:p>
    <w:tbl>
      <w:tblPr>
        <w:tblStyle w:val="2"/>
        <w:tblW w:w="500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732"/>
        <w:gridCol w:w="1536"/>
        <w:gridCol w:w="1206"/>
        <w:gridCol w:w="11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rGen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O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5633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2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B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44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81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217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81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26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15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22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4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E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69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44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01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662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566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781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504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560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E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74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240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87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82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6579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7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079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7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45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7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46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7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2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E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M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08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M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08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21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1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84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1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04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681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SCAN1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370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N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04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E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N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947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E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N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82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1E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N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95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N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081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E-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N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15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E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558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23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580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135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95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158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34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51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559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57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160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07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138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07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70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12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52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28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9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231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82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317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339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82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3088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27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9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39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71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206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644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83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234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78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EF7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50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EF7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846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EF7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53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305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092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2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7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2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41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14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19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72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579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98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E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656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79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03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73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405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53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90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ATL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98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775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86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01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43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405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15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942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E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627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192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1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141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E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32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07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22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31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22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77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F4L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23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F4L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0064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F4L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2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T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49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H10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07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H10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327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81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7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72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772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61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181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25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45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04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065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23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E-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DIN3D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997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DIN3D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28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DIN3D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344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DIN3D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02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013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2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117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146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175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661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118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35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936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C1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16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C1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72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MJD1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95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10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29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63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035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473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58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E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X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09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X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49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X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615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2516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369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487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72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E-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44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779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76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14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72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60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14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32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99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883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73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57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85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822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35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914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I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17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93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82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E-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80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E-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257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45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25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25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324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10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878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67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511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05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85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E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6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29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76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E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93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724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028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62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471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92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107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2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E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573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843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55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7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E-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76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629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11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E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782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83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59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979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866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09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04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497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5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892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4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FY3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288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591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E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30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848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425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5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47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3A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07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P2-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015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P2-I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9724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1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iv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CC4376"/>
    <w:rsid w:val="33CC4376"/>
    <w:rsid w:val="3CB1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9:19:00Z</dcterms:created>
  <dc:creator>养乐多</dc:creator>
  <cp:lastModifiedBy>养乐多</cp:lastModifiedBy>
  <dcterms:modified xsi:type="dcterms:W3CDTF">2022-01-14T09:3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000B20B23CF4012811FD5B716059319</vt:lpwstr>
  </property>
</Properties>
</file>